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04803" w14:textId="77777777" w:rsidR="002536DF" w:rsidRDefault="000B5820" w:rsidP="003E10B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962E4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B4288">
        <w:rPr>
          <w:rFonts w:ascii="Times New Roman" w:hAnsi="Times New Roman" w:cs="Times New Roman" w:hint="eastAsia"/>
          <w:b/>
          <w:bCs/>
          <w:sz w:val="28"/>
          <w:szCs w:val="28"/>
        </w:rPr>
        <w:t>mat</w:t>
      </w:r>
      <w:r w:rsidR="009B4288">
        <w:rPr>
          <w:rFonts w:ascii="Times New Roman" w:hAnsi="Times New Roman" w:cs="Times New Roman"/>
          <w:b/>
          <w:bCs/>
          <w:sz w:val="28"/>
          <w:szCs w:val="28"/>
        </w:rPr>
        <w:t>erial</w:t>
      </w:r>
    </w:p>
    <w:p w14:paraId="4F9E3184" w14:textId="7DDA0434" w:rsidR="00565D88" w:rsidRPr="005C4F1E" w:rsidRDefault="00565D88" w:rsidP="003E10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047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Pr="002504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2504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50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6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xation tim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ed</w:t>
      </w:r>
      <w:r w:rsidRPr="008D6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areas of </w:t>
      </w:r>
      <w:r w:rsidR="003E10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PI-LBP</w:t>
      </w:r>
      <w:r w:rsidRPr="008D6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0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lexes</w:t>
      </w:r>
      <w:r w:rsidRPr="008D6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arious</w:t>
      </w:r>
      <w:r w:rsidRPr="008D6A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10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t treatment time</w:t>
      </w:r>
      <w:r w:rsidRPr="0025047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843"/>
        <w:gridCol w:w="1417"/>
        <w:gridCol w:w="1492"/>
      </w:tblGrid>
      <w:tr w:rsidR="00565D88" w14:paraId="274625F7" w14:textId="77777777" w:rsidTr="000C2A76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2DE6D86" w14:textId="77777777" w:rsidR="00565D88" w:rsidRDefault="00565D88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1C559E" w14:textId="77777777" w:rsidR="00565D88" w:rsidRDefault="00565D88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74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0D6120" w14:textId="77777777" w:rsidR="00565D88" w:rsidRDefault="00565D88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674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53C11F" w14:textId="108911D1" w:rsidR="00565D88" w:rsidRDefault="00565D88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6747A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74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71270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3E10B6" w:rsidRPr="003E10B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3E10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3E10B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0249A74" w14:textId="43217E63" w:rsidR="00565D88" w:rsidRDefault="00565D88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6747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3E10B6" w:rsidRPr="003E10B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="003E10B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565D88" w14:paraId="7CC4254D" w14:textId="77777777" w:rsidTr="000C2A76">
        <w:tc>
          <w:tcPr>
            <w:tcW w:w="2410" w:type="dxa"/>
            <w:tcBorders>
              <w:bottom w:val="nil"/>
            </w:tcBorders>
            <w:vAlign w:val="center"/>
          </w:tcPr>
          <w:p w14:paraId="492B35B1" w14:textId="2A699F57" w:rsidR="00565D88" w:rsidRPr="00043BAE" w:rsidRDefault="003E10B6" w:rsidP="00366DD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P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B7B3A6" w14:textId="4263F751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6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773B3CF" w14:textId="17BA49C1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79.16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CC5D121" w14:textId="41A2807F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917</w:t>
            </w:r>
          </w:p>
        </w:tc>
        <w:tc>
          <w:tcPr>
            <w:tcW w:w="1492" w:type="dxa"/>
            <w:tcBorders>
              <w:bottom w:val="nil"/>
            </w:tcBorders>
            <w:vAlign w:val="center"/>
          </w:tcPr>
          <w:p w14:paraId="7BF4E362" w14:textId="12285F5B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083</w:t>
            </w:r>
          </w:p>
        </w:tc>
      </w:tr>
      <w:tr w:rsidR="00565D88" w14:paraId="197D1D55" w14:textId="77777777" w:rsidTr="000C2A7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D8012C" w14:textId="011F847A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B1B4BF" w14:textId="7C40B79E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6FF354" w14:textId="359B202F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20.0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D6C5BD" w14:textId="41BA80D5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2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B6CD6E6" w14:textId="7063DA4C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473</w:t>
            </w:r>
          </w:p>
        </w:tc>
      </w:tr>
      <w:tr w:rsidR="00565D88" w14:paraId="767E78BE" w14:textId="77777777" w:rsidTr="000C2A7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FDB0F62" w14:textId="0343D78C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EA03B5" w14:textId="6A490673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9D202E" w14:textId="7118450D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0.4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E84DFE" w14:textId="6539471B" w:rsidR="00565D88" w:rsidRDefault="00BA6BCF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A04D57B" w14:textId="4A270B49" w:rsidR="00565D88" w:rsidRDefault="00BA6BCF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745</w:t>
            </w:r>
          </w:p>
        </w:tc>
      </w:tr>
      <w:tr w:rsidR="00565D88" w14:paraId="0EB4F96E" w14:textId="77777777" w:rsidTr="000C2A7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EAFF8A" w14:textId="62627451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5A4E57" w14:textId="3C46D815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7C272A" w14:textId="1B57939B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5.3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F73BA4" w14:textId="3EF7B8BE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9B7E410" w14:textId="1CC7186F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26</w:t>
            </w:r>
          </w:p>
        </w:tc>
      </w:tr>
      <w:tr w:rsidR="00565D88" w14:paraId="3EDDED7F" w14:textId="77777777" w:rsidTr="000C2A7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FD1AC9A" w14:textId="77C1CEAC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D78043" w14:textId="55CADD2E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606EE5" w14:textId="5055C3D4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5.3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8B17E3" w14:textId="4A5494C8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8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C20515B" w14:textId="2076A4A1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.613</w:t>
            </w:r>
          </w:p>
        </w:tc>
      </w:tr>
      <w:tr w:rsidR="00565D88" w14:paraId="7DEBC71E" w14:textId="77777777" w:rsidTr="000C2A7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ECE804" w14:textId="5CD25FD6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8DDB36" w14:textId="06E31395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1F86D4" w14:textId="1B78AC7D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5.3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842F2F" w14:textId="15D86988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5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C12F271" w14:textId="776E094A" w:rsidR="00565D88" w:rsidRDefault="003E10B6" w:rsidP="00366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749</w:t>
            </w:r>
          </w:p>
        </w:tc>
      </w:tr>
      <w:tr w:rsidR="00565D88" w14:paraId="3891645D" w14:textId="77777777" w:rsidTr="000C2A76">
        <w:tc>
          <w:tcPr>
            <w:tcW w:w="2410" w:type="dxa"/>
            <w:tcBorders>
              <w:top w:val="nil"/>
            </w:tcBorders>
            <w:vAlign w:val="center"/>
          </w:tcPr>
          <w:p w14:paraId="5942C3A8" w14:textId="5B2DF8C7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 mi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58E450" w14:textId="0F1C1261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A3BBA8F" w14:textId="096AFE17" w:rsidR="00565D88" w:rsidRDefault="009D4640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0.55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070F68F" w14:textId="1AEC6A76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6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14:paraId="68AFBA77" w14:textId="6856B3FC" w:rsidR="00565D88" w:rsidRDefault="003E10B6" w:rsidP="00366DD9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.264</w:t>
            </w:r>
          </w:p>
        </w:tc>
      </w:tr>
    </w:tbl>
    <w:p w14:paraId="413D190D" w14:textId="77777777" w:rsidR="000B5820" w:rsidRPr="000B5820" w:rsidRDefault="000B5820" w:rsidP="00565D88">
      <w:pPr>
        <w:widowControl/>
        <w:jc w:val="left"/>
        <w:rPr>
          <w:rFonts w:hint="eastAsia"/>
        </w:rPr>
      </w:pPr>
    </w:p>
    <w:sectPr w:rsidR="000B5820" w:rsidRPr="000B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ED7F8" w14:textId="77777777" w:rsidR="00BA510D" w:rsidRDefault="00BA510D" w:rsidP="009A424F">
      <w:pPr>
        <w:rPr>
          <w:rFonts w:hint="eastAsia"/>
        </w:rPr>
      </w:pPr>
      <w:r>
        <w:separator/>
      </w:r>
    </w:p>
  </w:endnote>
  <w:endnote w:type="continuationSeparator" w:id="0">
    <w:p w14:paraId="6E3A59F0" w14:textId="77777777" w:rsidR="00BA510D" w:rsidRDefault="00BA510D" w:rsidP="009A42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5A179" w14:textId="77777777" w:rsidR="00BA510D" w:rsidRDefault="00BA510D" w:rsidP="009A424F">
      <w:pPr>
        <w:rPr>
          <w:rFonts w:hint="eastAsia"/>
        </w:rPr>
      </w:pPr>
      <w:r>
        <w:separator/>
      </w:r>
    </w:p>
  </w:footnote>
  <w:footnote w:type="continuationSeparator" w:id="0">
    <w:p w14:paraId="0B19A5BE" w14:textId="77777777" w:rsidR="00BA510D" w:rsidRDefault="00BA510D" w:rsidP="009A42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62E"/>
    <w:rsid w:val="000615AF"/>
    <w:rsid w:val="000B5820"/>
    <w:rsid w:val="000C2A76"/>
    <w:rsid w:val="00155357"/>
    <w:rsid w:val="002536DF"/>
    <w:rsid w:val="002E142F"/>
    <w:rsid w:val="00301020"/>
    <w:rsid w:val="00301DEC"/>
    <w:rsid w:val="00362749"/>
    <w:rsid w:val="00362D95"/>
    <w:rsid w:val="003C4C91"/>
    <w:rsid w:val="003E10B6"/>
    <w:rsid w:val="003E123E"/>
    <w:rsid w:val="004A7C37"/>
    <w:rsid w:val="005319CC"/>
    <w:rsid w:val="0056416B"/>
    <w:rsid w:val="00565D88"/>
    <w:rsid w:val="005E6577"/>
    <w:rsid w:val="006747A3"/>
    <w:rsid w:val="006A6474"/>
    <w:rsid w:val="00712705"/>
    <w:rsid w:val="0072162E"/>
    <w:rsid w:val="00753329"/>
    <w:rsid w:val="00765B2C"/>
    <w:rsid w:val="007660B2"/>
    <w:rsid w:val="0083638F"/>
    <w:rsid w:val="008577E6"/>
    <w:rsid w:val="008818C2"/>
    <w:rsid w:val="008F5D7E"/>
    <w:rsid w:val="00995EB6"/>
    <w:rsid w:val="009A424F"/>
    <w:rsid w:val="009B4288"/>
    <w:rsid w:val="009D168E"/>
    <w:rsid w:val="009D4640"/>
    <w:rsid w:val="00AC4535"/>
    <w:rsid w:val="00B472B3"/>
    <w:rsid w:val="00B81F90"/>
    <w:rsid w:val="00BA510D"/>
    <w:rsid w:val="00BA6BCF"/>
    <w:rsid w:val="00C4505C"/>
    <w:rsid w:val="00CE3204"/>
    <w:rsid w:val="00D248B4"/>
    <w:rsid w:val="00D46CF5"/>
    <w:rsid w:val="00D60599"/>
    <w:rsid w:val="00D738F3"/>
    <w:rsid w:val="00E0244F"/>
    <w:rsid w:val="00E05CAC"/>
    <w:rsid w:val="00E300CD"/>
    <w:rsid w:val="00E44EEC"/>
    <w:rsid w:val="00EC2660"/>
    <w:rsid w:val="00FB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0BB14"/>
  <w15:chartTrackingRefBased/>
  <w15:docId w15:val="{4760BC94-4B46-4E90-AFB3-84002DAFB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42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42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4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4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3</Words>
  <Characters>361</Characters>
  <Application>Microsoft Office Word</Application>
  <DocSecurity>0</DocSecurity>
  <Lines>6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4</cp:revision>
  <dcterms:created xsi:type="dcterms:W3CDTF">2025-07-02T07:43:00Z</dcterms:created>
  <dcterms:modified xsi:type="dcterms:W3CDTF">2025-07-02T13:43:00Z</dcterms:modified>
</cp:coreProperties>
</file>